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C15" w:rsidRDefault="00EB5C15" w:rsidP="00EB5C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1D26D8">
        <w:rPr>
          <w:rFonts w:ascii="Times New Roman" w:hAnsi="Times New Roman" w:cs="Times New Roman"/>
        </w:rPr>
        <w:t>: List of prescription medication</w:t>
      </w:r>
      <w:r>
        <w:rPr>
          <w:rFonts w:ascii="Times New Roman" w:hAnsi="Times New Roman" w:cs="Times New Roman"/>
        </w:rPr>
        <w:t xml:space="preserve"> used to define a </w:t>
      </w:r>
      <w:r w:rsidR="001D26D8">
        <w:rPr>
          <w:rFonts w:ascii="Times New Roman" w:hAnsi="Times New Roman" w:cs="Times New Roman"/>
        </w:rPr>
        <w:t>medicatio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related </w:t>
      </w:r>
      <w:proofErr w:type="spellStart"/>
      <w:r>
        <w:rPr>
          <w:rFonts w:ascii="Times New Roman" w:hAnsi="Times New Roman" w:cs="Times New Roman"/>
        </w:rPr>
        <w:t>cytopeni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</w:tblGrid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ic Drug Name</w:t>
            </w:r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52B1">
              <w:rPr>
                <w:rFonts w:ascii="Times New Roman" w:eastAsia="Times New Roman" w:hAnsi="Times New Roman" w:cs="Times New Roman"/>
                <w:color w:val="000000"/>
              </w:rPr>
              <w:t>Bendroflumethiazide</w:t>
            </w:r>
            <w:proofErr w:type="spellEnd"/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color w:val="000000"/>
              </w:rPr>
              <w:t>Carbamazepine</w:t>
            </w:r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color w:val="000000"/>
              </w:rPr>
              <w:t>Heparin</w:t>
            </w:r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color w:val="000000"/>
              </w:rPr>
              <w:t>Hydralazine</w:t>
            </w:r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color w:val="000000"/>
              </w:rPr>
              <w:t>Hydralazine; Hydrochlorothiazide</w:t>
            </w:r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color w:val="000000"/>
              </w:rPr>
              <w:t>Hydralazine; Hydrochlorothiazide; Reserpine</w:t>
            </w:r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color w:val="000000"/>
              </w:rPr>
              <w:t>Isoniazid; Rifampin</w:t>
            </w:r>
          </w:p>
        </w:tc>
      </w:tr>
      <w:tr w:rsidR="00EB5C15" w:rsidRPr="00FD52B1" w:rsidTr="004E667C">
        <w:trPr>
          <w:trHeight w:val="315"/>
        </w:trPr>
        <w:tc>
          <w:tcPr>
            <w:tcW w:w="4495" w:type="dxa"/>
            <w:noWrap/>
            <w:hideMark/>
          </w:tcPr>
          <w:p w:rsidR="00EB5C15" w:rsidRPr="00FD52B1" w:rsidRDefault="00EB5C15" w:rsidP="004E66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2B1">
              <w:rPr>
                <w:rFonts w:ascii="Times New Roman" w:eastAsia="Times New Roman" w:hAnsi="Times New Roman" w:cs="Times New Roman"/>
                <w:color w:val="000000"/>
              </w:rPr>
              <w:t>Methotrexate</w:t>
            </w:r>
          </w:p>
        </w:tc>
      </w:tr>
    </w:tbl>
    <w:p w:rsidR="00E0428B" w:rsidRDefault="00E0428B"/>
    <w:sectPr w:rsidR="00E04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C15"/>
    <w:rsid w:val="001D26D8"/>
    <w:rsid w:val="00E0428B"/>
    <w:rsid w:val="00EB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8CB1"/>
  <w15:chartTrackingRefBased/>
  <w15:docId w15:val="{D031021A-21D1-4951-AAB8-C37266167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t, Naomi</dc:creator>
  <cp:keywords/>
  <dc:description/>
  <cp:lastModifiedBy>Alpert, Naomi</cp:lastModifiedBy>
  <cp:revision>2</cp:revision>
  <dcterms:created xsi:type="dcterms:W3CDTF">2020-03-30T21:32:00Z</dcterms:created>
  <dcterms:modified xsi:type="dcterms:W3CDTF">2020-03-30T21:32:00Z</dcterms:modified>
</cp:coreProperties>
</file>